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DAE" w:rsidRPr="00055468" w:rsidRDefault="00174DAE" w:rsidP="00174DAE">
      <w:pPr>
        <w:pStyle w:val="Geenafstand"/>
        <w:spacing w:line="480" w:lineRule="auto"/>
        <w:rPr>
          <w:b/>
          <w:sz w:val="24"/>
          <w:lang w:val="en-US"/>
        </w:rPr>
      </w:pPr>
      <w:r w:rsidRPr="00055468">
        <w:rPr>
          <w:b/>
          <w:sz w:val="24"/>
          <w:lang w:val="en-US"/>
        </w:rPr>
        <w:t xml:space="preserve">Supplementary table 1. Median (IQR) CleftChild-8 scores of the adopted children (n = 29) of each cleft </w:t>
      </w:r>
      <w:r w:rsidR="00EF6B8C" w:rsidRPr="00055468">
        <w:rPr>
          <w:b/>
          <w:sz w:val="24"/>
          <w:lang w:val="en-US"/>
        </w:rPr>
        <w:t>phenotype</w:t>
      </w:r>
      <w:r w:rsidRPr="00055468">
        <w:rPr>
          <w:b/>
          <w:sz w:val="24"/>
          <w:lang w:val="en-US"/>
        </w:rPr>
        <w:t>.</w:t>
      </w:r>
      <w:bookmarkStart w:id="0" w:name="_GoBack"/>
      <w:bookmarkEnd w:id="0"/>
    </w:p>
    <w:tbl>
      <w:tblPr>
        <w:tblStyle w:val="Tabelraster"/>
        <w:tblW w:w="13380" w:type="dxa"/>
        <w:tblLook w:val="04A0" w:firstRow="1" w:lastRow="0" w:firstColumn="1" w:lastColumn="0" w:noHBand="0" w:noVBand="1"/>
      </w:tblPr>
      <w:tblGrid>
        <w:gridCol w:w="6463"/>
        <w:gridCol w:w="1984"/>
        <w:gridCol w:w="2098"/>
        <w:gridCol w:w="1701"/>
        <w:gridCol w:w="1134"/>
      </w:tblGrid>
      <w:tr w:rsidR="00174DAE" w:rsidRPr="00055468" w:rsidTr="00DD67BD">
        <w:trPr>
          <w:trHeight w:val="1757"/>
        </w:trPr>
        <w:tc>
          <w:tcPr>
            <w:tcW w:w="6463" w:type="dxa"/>
          </w:tcPr>
          <w:p w:rsidR="00174DAE" w:rsidRPr="00055468" w:rsidRDefault="00174DAE" w:rsidP="00DD67BD">
            <w:pPr>
              <w:spacing w:line="480" w:lineRule="auto"/>
              <w:rPr>
                <w:sz w:val="24"/>
                <w:lang w:val="en-US"/>
              </w:rPr>
            </w:pPr>
          </w:p>
        </w:tc>
        <w:tc>
          <w:tcPr>
            <w:tcW w:w="1984" w:type="dxa"/>
          </w:tcPr>
          <w:p w:rsidR="00174DAE" w:rsidRPr="00055468" w:rsidRDefault="00174DAE" w:rsidP="00DD67BD">
            <w:pPr>
              <w:spacing w:line="480" w:lineRule="auto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>Complete bilateral cleft lip (and palate)</w:t>
            </w:r>
          </w:p>
          <w:p w:rsidR="00174DAE" w:rsidRPr="00055468" w:rsidRDefault="00174DAE" w:rsidP="00DD67BD">
            <w:pPr>
              <w:spacing w:line="480" w:lineRule="auto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>(n = 13)</w:t>
            </w:r>
          </w:p>
        </w:tc>
        <w:tc>
          <w:tcPr>
            <w:tcW w:w="2098" w:type="dxa"/>
          </w:tcPr>
          <w:p w:rsidR="00174DAE" w:rsidRPr="00055468" w:rsidRDefault="00174DAE" w:rsidP="00DD67BD">
            <w:pPr>
              <w:spacing w:line="480" w:lineRule="auto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>Complete unilateral cleft lip (and palate)</w:t>
            </w:r>
          </w:p>
          <w:p w:rsidR="00174DAE" w:rsidRPr="00055468" w:rsidRDefault="00174DAE" w:rsidP="00DD67BD">
            <w:pPr>
              <w:spacing w:line="480" w:lineRule="auto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>(n = 14)</w:t>
            </w:r>
          </w:p>
        </w:tc>
        <w:tc>
          <w:tcPr>
            <w:tcW w:w="1701" w:type="dxa"/>
          </w:tcPr>
          <w:p w:rsidR="00174DAE" w:rsidRPr="00055468" w:rsidRDefault="00174DAE" w:rsidP="00DD67BD">
            <w:pPr>
              <w:spacing w:line="480" w:lineRule="auto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>Incomplete unilateral cleft lip (and palate)</w:t>
            </w:r>
          </w:p>
          <w:p w:rsidR="00174DAE" w:rsidRPr="00055468" w:rsidRDefault="00174DAE" w:rsidP="00DD67BD">
            <w:pPr>
              <w:spacing w:line="480" w:lineRule="auto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>(n = 1)</w:t>
            </w:r>
          </w:p>
        </w:tc>
        <w:tc>
          <w:tcPr>
            <w:tcW w:w="1134" w:type="dxa"/>
          </w:tcPr>
          <w:p w:rsidR="00174DAE" w:rsidRPr="00055468" w:rsidRDefault="00174DAE" w:rsidP="00DD67BD">
            <w:pPr>
              <w:spacing w:line="480" w:lineRule="auto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 xml:space="preserve">Isolated cleft palate </w:t>
            </w:r>
          </w:p>
          <w:p w:rsidR="00174DAE" w:rsidRPr="00055468" w:rsidRDefault="00174DAE" w:rsidP="00DD67BD">
            <w:pPr>
              <w:spacing w:line="480" w:lineRule="auto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>(n = 1)</w:t>
            </w:r>
          </w:p>
        </w:tc>
      </w:tr>
      <w:tr w:rsidR="00174DAE" w:rsidRPr="00055468" w:rsidTr="00DD67BD">
        <w:tc>
          <w:tcPr>
            <w:tcW w:w="6463" w:type="dxa"/>
          </w:tcPr>
          <w:p w:rsidR="00174DAE" w:rsidRPr="00055468" w:rsidRDefault="00174DAE" w:rsidP="00DD67BD">
            <w:pPr>
              <w:pStyle w:val="Geenafstand"/>
              <w:numPr>
                <w:ilvl w:val="0"/>
                <w:numId w:val="1"/>
              </w:numPr>
              <w:spacing w:line="480" w:lineRule="auto"/>
              <w:jc w:val="both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>Satisfaction with cleft lip and/or palate team functioning</w:t>
            </w:r>
          </w:p>
        </w:tc>
        <w:tc>
          <w:tcPr>
            <w:tcW w:w="198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47 (41; 53.5)</w:t>
            </w:r>
          </w:p>
        </w:tc>
        <w:tc>
          <w:tcPr>
            <w:tcW w:w="2098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45.5 (38; 53)</w:t>
            </w:r>
          </w:p>
        </w:tc>
        <w:tc>
          <w:tcPr>
            <w:tcW w:w="1701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35</w:t>
            </w:r>
          </w:p>
        </w:tc>
        <w:tc>
          <w:tcPr>
            <w:tcW w:w="113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25</w:t>
            </w:r>
          </w:p>
        </w:tc>
      </w:tr>
      <w:tr w:rsidR="00174DAE" w:rsidRPr="00055468" w:rsidTr="00DD67BD">
        <w:tc>
          <w:tcPr>
            <w:tcW w:w="6463" w:type="dxa"/>
          </w:tcPr>
          <w:p w:rsidR="00174DAE" w:rsidRPr="00055468" w:rsidRDefault="00174DAE" w:rsidP="00DD67BD">
            <w:pPr>
              <w:pStyle w:val="Geenafstand"/>
              <w:spacing w:line="480" w:lineRule="auto"/>
              <w:jc w:val="both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 xml:space="preserve">     1.1 Cleft team guidance</w:t>
            </w:r>
          </w:p>
        </w:tc>
        <w:tc>
          <w:tcPr>
            <w:tcW w:w="198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29 (28; 33)</w:t>
            </w:r>
          </w:p>
        </w:tc>
        <w:tc>
          <w:tcPr>
            <w:tcW w:w="2098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28.5 (27.75; 32.25)</w:t>
            </w:r>
          </w:p>
        </w:tc>
        <w:tc>
          <w:tcPr>
            <w:tcW w:w="1701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0</w:t>
            </w:r>
          </w:p>
        </w:tc>
      </w:tr>
      <w:tr w:rsidR="00174DAE" w:rsidRPr="00055468" w:rsidTr="00DD67BD">
        <w:tc>
          <w:tcPr>
            <w:tcW w:w="6463" w:type="dxa"/>
          </w:tcPr>
          <w:p w:rsidR="00174DAE" w:rsidRPr="00055468" w:rsidRDefault="00174DAE" w:rsidP="00DD67BD">
            <w:pPr>
              <w:pStyle w:val="Geenafstand"/>
              <w:spacing w:line="480" w:lineRule="auto"/>
              <w:jc w:val="both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 xml:space="preserve">     1.2 Peer contact group </w:t>
            </w:r>
          </w:p>
        </w:tc>
        <w:tc>
          <w:tcPr>
            <w:tcW w:w="198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4 (0; 6.5)</w:t>
            </w:r>
          </w:p>
        </w:tc>
        <w:tc>
          <w:tcPr>
            <w:tcW w:w="2098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0.5 (0; 6)</w:t>
            </w:r>
          </w:p>
        </w:tc>
        <w:tc>
          <w:tcPr>
            <w:tcW w:w="1701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0</w:t>
            </w:r>
          </w:p>
        </w:tc>
      </w:tr>
      <w:tr w:rsidR="00174DAE" w:rsidRPr="00055468" w:rsidTr="00DD67BD">
        <w:tc>
          <w:tcPr>
            <w:tcW w:w="6463" w:type="dxa"/>
          </w:tcPr>
          <w:p w:rsidR="00174DAE" w:rsidRPr="00055468" w:rsidRDefault="00174DAE" w:rsidP="00DD67BD">
            <w:pPr>
              <w:pStyle w:val="Geenafstand"/>
              <w:spacing w:line="480" w:lineRule="auto"/>
              <w:jc w:val="both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 xml:space="preserve">     1.3 Cleft team website</w:t>
            </w:r>
          </w:p>
        </w:tc>
        <w:tc>
          <w:tcPr>
            <w:tcW w:w="198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6 (3.5; 8.5)</w:t>
            </w:r>
          </w:p>
        </w:tc>
        <w:tc>
          <w:tcPr>
            <w:tcW w:w="2098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6 (0; 8)</w:t>
            </w:r>
          </w:p>
        </w:tc>
        <w:tc>
          <w:tcPr>
            <w:tcW w:w="1701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0</w:t>
            </w:r>
          </w:p>
        </w:tc>
      </w:tr>
      <w:tr w:rsidR="00174DAE" w:rsidRPr="00055468" w:rsidTr="00DD67BD">
        <w:tc>
          <w:tcPr>
            <w:tcW w:w="6463" w:type="dxa"/>
          </w:tcPr>
          <w:p w:rsidR="00174DAE" w:rsidRPr="00055468" w:rsidRDefault="00174DAE" w:rsidP="00DD67BD">
            <w:pPr>
              <w:pStyle w:val="Geenafstand"/>
              <w:spacing w:line="480" w:lineRule="auto"/>
              <w:jc w:val="both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 xml:space="preserve">     1.4 Importance of regional treatment</w:t>
            </w:r>
          </w:p>
        </w:tc>
        <w:tc>
          <w:tcPr>
            <w:tcW w:w="198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9 (8; 10)</w:t>
            </w:r>
          </w:p>
        </w:tc>
        <w:tc>
          <w:tcPr>
            <w:tcW w:w="2098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9 (8.75; 9.25)</w:t>
            </w:r>
          </w:p>
        </w:tc>
        <w:tc>
          <w:tcPr>
            <w:tcW w:w="1701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5</w:t>
            </w:r>
          </w:p>
        </w:tc>
      </w:tr>
      <w:tr w:rsidR="00174DAE" w:rsidRPr="00055468" w:rsidTr="00DD67BD">
        <w:tc>
          <w:tcPr>
            <w:tcW w:w="6463" w:type="dxa"/>
          </w:tcPr>
          <w:p w:rsidR="00174DAE" w:rsidRPr="00055468" w:rsidRDefault="00174DAE" w:rsidP="00DD67BD">
            <w:pPr>
              <w:pStyle w:val="Geenafstand"/>
              <w:numPr>
                <w:ilvl w:val="0"/>
                <w:numId w:val="1"/>
              </w:numPr>
              <w:spacing w:line="480" w:lineRule="auto"/>
              <w:jc w:val="both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>Satisfaction with (operative) treatment</w:t>
            </w:r>
          </w:p>
        </w:tc>
        <w:tc>
          <w:tcPr>
            <w:tcW w:w="198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33 (31; 34.75)</w:t>
            </w:r>
          </w:p>
        </w:tc>
        <w:tc>
          <w:tcPr>
            <w:tcW w:w="2098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26.5 (18.25; 32.25)</w:t>
            </w:r>
          </w:p>
        </w:tc>
        <w:tc>
          <w:tcPr>
            <w:tcW w:w="1701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0</w:t>
            </w:r>
          </w:p>
        </w:tc>
      </w:tr>
      <w:tr w:rsidR="00174DAE" w:rsidRPr="00055468" w:rsidTr="00DD67BD">
        <w:tc>
          <w:tcPr>
            <w:tcW w:w="6463" w:type="dxa"/>
          </w:tcPr>
          <w:p w:rsidR="00174DAE" w:rsidRPr="00055468" w:rsidRDefault="00174DAE" w:rsidP="00DD67BD">
            <w:pPr>
              <w:pStyle w:val="Geenafstand"/>
              <w:spacing w:line="480" w:lineRule="auto"/>
              <w:jc w:val="both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 xml:space="preserve">     2.1 </w:t>
            </w:r>
            <w:proofErr w:type="spellStart"/>
            <w:r w:rsidRPr="00055468">
              <w:rPr>
                <w:sz w:val="24"/>
                <w:lang w:val="en-US"/>
              </w:rPr>
              <w:t>Peri</w:t>
            </w:r>
            <w:proofErr w:type="spellEnd"/>
            <w:r w:rsidRPr="00055468">
              <w:rPr>
                <w:sz w:val="24"/>
                <w:lang w:val="en-US"/>
              </w:rPr>
              <w:t>-operative care</w:t>
            </w:r>
          </w:p>
        </w:tc>
        <w:tc>
          <w:tcPr>
            <w:tcW w:w="198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20 (20; 23.5)</w:t>
            </w:r>
          </w:p>
        </w:tc>
        <w:tc>
          <w:tcPr>
            <w:tcW w:w="2098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20 (12; 20.25)</w:t>
            </w:r>
          </w:p>
        </w:tc>
        <w:tc>
          <w:tcPr>
            <w:tcW w:w="1701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0</w:t>
            </w:r>
          </w:p>
        </w:tc>
      </w:tr>
      <w:tr w:rsidR="00174DAE" w:rsidRPr="00055468" w:rsidTr="00DD67BD">
        <w:tc>
          <w:tcPr>
            <w:tcW w:w="6463" w:type="dxa"/>
          </w:tcPr>
          <w:p w:rsidR="00174DAE" w:rsidRPr="00055468" w:rsidRDefault="00174DAE" w:rsidP="00DD67BD">
            <w:pPr>
              <w:pStyle w:val="Geenafstand"/>
              <w:spacing w:line="480" w:lineRule="auto"/>
              <w:jc w:val="both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 xml:space="preserve">     2.2 Post-operative results</w:t>
            </w:r>
          </w:p>
        </w:tc>
        <w:tc>
          <w:tcPr>
            <w:tcW w:w="198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2 (9; 14.5)</w:t>
            </w:r>
          </w:p>
        </w:tc>
        <w:tc>
          <w:tcPr>
            <w:tcW w:w="2098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0 (4; 13)</w:t>
            </w:r>
          </w:p>
        </w:tc>
        <w:tc>
          <w:tcPr>
            <w:tcW w:w="1701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0</w:t>
            </w:r>
          </w:p>
        </w:tc>
      </w:tr>
      <w:tr w:rsidR="00174DAE" w:rsidRPr="00055468" w:rsidTr="00DD67BD">
        <w:tc>
          <w:tcPr>
            <w:tcW w:w="6463" w:type="dxa"/>
          </w:tcPr>
          <w:p w:rsidR="00174DAE" w:rsidRPr="00055468" w:rsidRDefault="00174DAE" w:rsidP="00DD67BD">
            <w:pPr>
              <w:pStyle w:val="Geenafstand"/>
              <w:numPr>
                <w:ilvl w:val="0"/>
                <w:numId w:val="1"/>
              </w:numPr>
              <w:spacing w:line="480" w:lineRule="auto"/>
              <w:jc w:val="both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>Psychological wellbeing and social relationship</w:t>
            </w:r>
          </w:p>
        </w:tc>
        <w:tc>
          <w:tcPr>
            <w:tcW w:w="198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62 (55; 68)</w:t>
            </w:r>
          </w:p>
        </w:tc>
        <w:tc>
          <w:tcPr>
            <w:tcW w:w="2098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63.5 (57.75; 66)</w:t>
            </w:r>
          </w:p>
        </w:tc>
        <w:tc>
          <w:tcPr>
            <w:tcW w:w="1701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58</w:t>
            </w:r>
          </w:p>
        </w:tc>
        <w:tc>
          <w:tcPr>
            <w:tcW w:w="113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57</w:t>
            </w:r>
          </w:p>
        </w:tc>
      </w:tr>
      <w:tr w:rsidR="00174DAE" w:rsidRPr="00055468" w:rsidTr="00DD67BD">
        <w:tc>
          <w:tcPr>
            <w:tcW w:w="6463" w:type="dxa"/>
          </w:tcPr>
          <w:p w:rsidR="00174DAE" w:rsidRPr="00055468" w:rsidRDefault="00174DAE" w:rsidP="00DD67BD">
            <w:pPr>
              <w:pStyle w:val="Geenafstand"/>
              <w:spacing w:line="480" w:lineRule="auto"/>
              <w:jc w:val="both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 xml:space="preserve">     3.1 Social functioning</w:t>
            </w:r>
          </w:p>
        </w:tc>
        <w:tc>
          <w:tcPr>
            <w:tcW w:w="198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24 (19; 28)</w:t>
            </w:r>
          </w:p>
        </w:tc>
        <w:tc>
          <w:tcPr>
            <w:tcW w:w="2098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26 (22; 30)</w:t>
            </w:r>
          </w:p>
        </w:tc>
        <w:tc>
          <w:tcPr>
            <w:tcW w:w="1701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30</w:t>
            </w:r>
          </w:p>
        </w:tc>
      </w:tr>
      <w:tr w:rsidR="00174DAE" w:rsidRPr="00055468" w:rsidTr="00DD67BD">
        <w:tc>
          <w:tcPr>
            <w:tcW w:w="6463" w:type="dxa"/>
          </w:tcPr>
          <w:p w:rsidR="00174DAE" w:rsidRPr="00055468" w:rsidRDefault="00174DAE" w:rsidP="00DD67BD">
            <w:pPr>
              <w:pStyle w:val="Geenafstand"/>
              <w:spacing w:line="480" w:lineRule="auto"/>
              <w:jc w:val="both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lastRenderedPageBreak/>
              <w:t xml:space="preserve">     3.2 Acceptance by siblings </w:t>
            </w:r>
          </w:p>
        </w:tc>
        <w:tc>
          <w:tcPr>
            <w:tcW w:w="1984" w:type="dxa"/>
          </w:tcPr>
          <w:p w:rsidR="00174DAE" w:rsidRPr="00055468" w:rsidRDefault="00174DAE" w:rsidP="00D90957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3 (9.5; 14)</w:t>
            </w:r>
          </w:p>
        </w:tc>
        <w:tc>
          <w:tcPr>
            <w:tcW w:w="2098" w:type="dxa"/>
          </w:tcPr>
          <w:p w:rsidR="00174DAE" w:rsidRPr="00055468" w:rsidRDefault="00174DAE" w:rsidP="00D90957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1.5 (6.75; 14)</w:t>
            </w:r>
          </w:p>
        </w:tc>
        <w:tc>
          <w:tcPr>
            <w:tcW w:w="1701" w:type="dxa"/>
          </w:tcPr>
          <w:p w:rsidR="00174DAE" w:rsidRPr="00055468" w:rsidRDefault="00174DAE" w:rsidP="00D90957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174DAE" w:rsidRPr="00055468" w:rsidRDefault="00174DAE" w:rsidP="00D90957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0</w:t>
            </w:r>
          </w:p>
        </w:tc>
      </w:tr>
      <w:tr w:rsidR="00174DAE" w:rsidRPr="00055468" w:rsidTr="00DD67BD">
        <w:tc>
          <w:tcPr>
            <w:tcW w:w="6463" w:type="dxa"/>
          </w:tcPr>
          <w:p w:rsidR="00174DAE" w:rsidRPr="00055468" w:rsidRDefault="00174DAE" w:rsidP="00DD67BD">
            <w:pPr>
              <w:pStyle w:val="Geenafstand"/>
              <w:spacing w:line="480" w:lineRule="auto"/>
              <w:jc w:val="both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 xml:space="preserve">     3.3 Acceptance by family/friends</w:t>
            </w:r>
          </w:p>
        </w:tc>
        <w:tc>
          <w:tcPr>
            <w:tcW w:w="1984" w:type="dxa"/>
          </w:tcPr>
          <w:p w:rsidR="00174DAE" w:rsidRPr="00055468" w:rsidRDefault="00174DAE" w:rsidP="004802C3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0 (7; 10)</w:t>
            </w:r>
          </w:p>
        </w:tc>
        <w:tc>
          <w:tcPr>
            <w:tcW w:w="2098" w:type="dxa"/>
          </w:tcPr>
          <w:p w:rsidR="00174DAE" w:rsidRPr="00055468" w:rsidRDefault="00174DAE" w:rsidP="004802C3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0 (7.75; 10)</w:t>
            </w:r>
          </w:p>
        </w:tc>
        <w:tc>
          <w:tcPr>
            <w:tcW w:w="1701" w:type="dxa"/>
          </w:tcPr>
          <w:p w:rsidR="00174DAE" w:rsidRPr="00055468" w:rsidRDefault="00174DAE" w:rsidP="004802C3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174DAE" w:rsidRPr="00055468" w:rsidRDefault="00174DAE" w:rsidP="004802C3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0</w:t>
            </w:r>
          </w:p>
        </w:tc>
      </w:tr>
      <w:tr w:rsidR="00174DAE" w:rsidRPr="00055468" w:rsidTr="00DD67BD">
        <w:tc>
          <w:tcPr>
            <w:tcW w:w="6463" w:type="dxa"/>
          </w:tcPr>
          <w:p w:rsidR="00174DAE" w:rsidRPr="00055468" w:rsidRDefault="00174DAE" w:rsidP="00DD67BD">
            <w:pPr>
              <w:pStyle w:val="Geenafstand"/>
              <w:spacing w:line="480" w:lineRule="auto"/>
              <w:jc w:val="both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 xml:space="preserve">     3.4 Satisfaction with acceptance by family/friends</w:t>
            </w:r>
          </w:p>
        </w:tc>
        <w:tc>
          <w:tcPr>
            <w:tcW w:w="1984" w:type="dxa"/>
          </w:tcPr>
          <w:p w:rsidR="00174DAE" w:rsidRPr="00055468" w:rsidRDefault="00174DAE" w:rsidP="00B8622F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9 (8; 10)</w:t>
            </w:r>
          </w:p>
        </w:tc>
        <w:tc>
          <w:tcPr>
            <w:tcW w:w="2098" w:type="dxa"/>
          </w:tcPr>
          <w:p w:rsidR="00174DAE" w:rsidRPr="00055468" w:rsidRDefault="00174DAE" w:rsidP="00B8622F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0 (8; 10)</w:t>
            </w:r>
          </w:p>
        </w:tc>
        <w:tc>
          <w:tcPr>
            <w:tcW w:w="1701" w:type="dxa"/>
          </w:tcPr>
          <w:p w:rsidR="00174DAE" w:rsidRPr="00055468" w:rsidRDefault="00174DAE" w:rsidP="00B8622F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</w:tcPr>
          <w:p w:rsidR="00174DAE" w:rsidRPr="00055468" w:rsidRDefault="00174DAE" w:rsidP="00B8622F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0</w:t>
            </w:r>
          </w:p>
        </w:tc>
      </w:tr>
      <w:tr w:rsidR="00174DAE" w:rsidRPr="00055468" w:rsidTr="00DD67BD">
        <w:tc>
          <w:tcPr>
            <w:tcW w:w="6463" w:type="dxa"/>
          </w:tcPr>
          <w:p w:rsidR="00174DAE" w:rsidRPr="00055468" w:rsidRDefault="00174DAE" w:rsidP="00DD67BD">
            <w:pPr>
              <w:pStyle w:val="Geenafstand"/>
              <w:spacing w:line="480" w:lineRule="auto"/>
              <w:jc w:val="both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 xml:space="preserve">     3.5 Influence of cleft lip and/or palate on life in general</w:t>
            </w:r>
          </w:p>
        </w:tc>
        <w:tc>
          <w:tcPr>
            <w:tcW w:w="1984" w:type="dxa"/>
          </w:tcPr>
          <w:p w:rsidR="00174DAE" w:rsidRPr="00055468" w:rsidRDefault="00174DAE" w:rsidP="004D0DF9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2 (9.5; 13)</w:t>
            </w:r>
          </w:p>
        </w:tc>
        <w:tc>
          <w:tcPr>
            <w:tcW w:w="2098" w:type="dxa"/>
          </w:tcPr>
          <w:p w:rsidR="00174DAE" w:rsidRPr="00055468" w:rsidRDefault="00174DAE" w:rsidP="004D0DF9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3 (11; 14)</w:t>
            </w:r>
          </w:p>
        </w:tc>
        <w:tc>
          <w:tcPr>
            <w:tcW w:w="1701" w:type="dxa"/>
          </w:tcPr>
          <w:p w:rsidR="00174DAE" w:rsidRPr="00055468" w:rsidRDefault="00174DAE" w:rsidP="004D0DF9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</w:tcPr>
          <w:p w:rsidR="00174DAE" w:rsidRPr="00055468" w:rsidRDefault="00174DAE" w:rsidP="004D0DF9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5</w:t>
            </w:r>
          </w:p>
        </w:tc>
      </w:tr>
      <w:tr w:rsidR="00174DAE" w:rsidRPr="00055468" w:rsidTr="00DD67BD">
        <w:tc>
          <w:tcPr>
            <w:tcW w:w="6463" w:type="dxa"/>
          </w:tcPr>
          <w:p w:rsidR="00174DAE" w:rsidRPr="00055468" w:rsidRDefault="00174DAE" w:rsidP="00DD67BD">
            <w:pPr>
              <w:pStyle w:val="Geenafstand"/>
              <w:numPr>
                <w:ilvl w:val="0"/>
                <w:numId w:val="1"/>
              </w:numPr>
              <w:spacing w:line="480" w:lineRule="auto"/>
              <w:jc w:val="both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>Daily functioning</w:t>
            </w:r>
          </w:p>
        </w:tc>
        <w:tc>
          <w:tcPr>
            <w:tcW w:w="198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7 (15.5; 22)</w:t>
            </w:r>
          </w:p>
        </w:tc>
        <w:tc>
          <w:tcPr>
            <w:tcW w:w="2098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22.5 (19; 27.25)</w:t>
            </w:r>
          </w:p>
        </w:tc>
        <w:tc>
          <w:tcPr>
            <w:tcW w:w="1701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24</w:t>
            </w:r>
          </w:p>
        </w:tc>
        <w:tc>
          <w:tcPr>
            <w:tcW w:w="113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27</w:t>
            </w:r>
          </w:p>
        </w:tc>
      </w:tr>
      <w:tr w:rsidR="00174DAE" w:rsidRPr="00055468" w:rsidTr="00DD67BD">
        <w:tc>
          <w:tcPr>
            <w:tcW w:w="6463" w:type="dxa"/>
          </w:tcPr>
          <w:p w:rsidR="00174DAE" w:rsidRPr="00055468" w:rsidRDefault="00174DAE" w:rsidP="00DD67BD">
            <w:pPr>
              <w:pStyle w:val="Geenafstand"/>
              <w:spacing w:line="480" w:lineRule="auto"/>
              <w:jc w:val="both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 xml:space="preserve">     4.1 Communication problems</w:t>
            </w:r>
          </w:p>
        </w:tc>
        <w:tc>
          <w:tcPr>
            <w:tcW w:w="198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2 (7.5; 14)</w:t>
            </w:r>
          </w:p>
        </w:tc>
        <w:tc>
          <w:tcPr>
            <w:tcW w:w="2098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6.5 (12.75; 19)</w:t>
            </w:r>
          </w:p>
        </w:tc>
        <w:tc>
          <w:tcPr>
            <w:tcW w:w="1701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19</w:t>
            </w:r>
          </w:p>
        </w:tc>
      </w:tr>
      <w:tr w:rsidR="00174DAE" w:rsidRPr="006E0B37" w:rsidTr="00DD67BD">
        <w:tc>
          <w:tcPr>
            <w:tcW w:w="6463" w:type="dxa"/>
          </w:tcPr>
          <w:p w:rsidR="00174DAE" w:rsidRPr="00055468" w:rsidRDefault="00174DAE" w:rsidP="00DD67BD">
            <w:pPr>
              <w:pStyle w:val="Geenafstand"/>
              <w:spacing w:line="480" w:lineRule="auto"/>
              <w:jc w:val="both"/>
              <w:rPr>
                <w:sz w:val="24"/>
                <w:lang w:val="en-US"/>
              </w:rPr>
            </w:pPr>
            <w:r w:rsidRPr="00055468">
              <w:rPr>
                <w:sz w:val="24"/>
                <w:lang w:val="en-US"/>
              </w:rPr>
              <w:t xml:space="preserve">     4.2 Additional health problems due to cleft lip and/or palate</w:t>
            </w:r>
          </w:p>
        </w:tc>
        <w:tc>
          <w:tcPr>
            <w:tcW w:w="1984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8 (5.5; 9)</w:t>
            </w:r>
          </w:p>
        </w:tc>
        <w:tc>
          <w:tcPr>
            <w:tcW w:w="2098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7 (6; 8.25)</w:t>
            </w:r>
          </w:p>
        </w:tc>
        <w:tc>
          <w:tcPr>
            <w:tcW w:w="1701" w:type="dxa"/>
          </w:tcPr>
          <w:p w:rsidR="00174DAE" w:rsidRPr="00055468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174DAE" w:rsidRPr="006E0B37" w:rsidRDefault="00174DAE" w:rsidP="00DD67BD">
            <w:pPr>
              <w:spacing w:line="480" w:lineRule="auto"/>
              <w:jc w:val="right"/>
              <w:rPr>
                <w:sz w:val="24"/>
                <w:szCs w:val="24"/>
                <w:lang w:val="en-US"/>
              </w:rPr>
            </w:pPr>
            <w:r w:rsidRPr="00055468">
              <w:rPr>
                <w:sz w:val="24"/>
                <w:szCs w:val="24"/>
                <w:lang w:val="en-US"/>
              </w:rPr>
              <w:t>8</w:t>
            </w:r>
          </w:p>
        </w:tc>
      </w:tr>
    </w:tbl>
    <w:p w:rsidR="00174DAE" w:rsidRPr="00174DAE" w:rsidRDefault="00174DAE" w:rsidP="00174DAE">
      <w:pPr>
        <w:pStyle w:val="Geenafstand"/>
        <w:spacing w:line="480" w:lineRule="auto"/>
        <w:rPr>
          <w:sz w:val="24"/>
          <w:lang w:val="en-US"/>
        </w:rPr>
      </w:pPr>
    </w:p>
    <w:sectPr w:rsidR="00174DAE" w:rsidRPr="00174DAE" w:rsidSect="006E0B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F550F2"/>
    <w:multiLevelType w:val="hybridMultilevel"/>
    <w:tmpl w:val="6918235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B37"/>
    <w:rsid w:val="00000600"/>
    <w:rsid w:val="00007E4A"/>
    <w:rsid w:val="00010901"/>
    <w:rsid w:val="00013080"/>
    <w:rsid w:val="000201C5"/>
    <w:rsid w:val="00025096"/>
    <w:rsid w:val="00032D13"/>
    <w:rsid w:val="000442D3"/>
    <w:rsid w:val="00045D7E"/>
    <w:rsid w:val="0005463D"/>
    <w:rsid w:val="00055468"/>
    <w:rsid w:val="00062FB7"/>
    <w:rsid w:val="000633B4"/>
    <w:rsid w:val="000862E3"/>
    <w:rsid w:val="0009046C"/>
    <w:rsid w:val="000A32D6"/>
    <w:rsid w:val="000A7FA0"/>
    <w:rsid w:val="000C1321"/>
    <w:rsid w:val="000C5C2D"/>
    <w:rsid w:val="000D50ED"/>
    <w:rsid w:val="000F399B"/>
    <w:rsid w:val="000F629A"/>
    <w:rsid w:val="000F664B"/>
    <w:rsid w:val="00100333"/>
    <w:rsid w:val="00106AE7"/>
    <w:rsid w:val="001355CC"/>
    <w:rsid w:val="0013713C"/>
    <w:rsid w:val="00137BA2"/>
    <w:rsid w:val="00144668"/>
    <w:rsid w:val="00145F23"/>
    <w:rsid w:val="00155B41"/>
    <w:rsid w:val="001665C8"/>
    <w:rsid w:val="00170E41"/>
    <w:rsid w:val="0017270D"/>
    <w:rsid w:val="00174DAE"/>
    <w:rsid w:val="00177842"/>
    <w:rsid w:val="001807BD"/>
    <w:rsid w:val="001879D4"/>
    <w:rsid w:val="00196962"/>
    <w:rsid w:val="001A487A"/>
    <w:rsid w:val="001C04EF"/>
    <w:rsid w:val="001C38E7"/>
    <w:rsid w:val="001D2604"/>
    <w:rsid w:val="001E4ADE"/>
    <w:rsid w:val="001F4749"/>
    <w:rsid w:val="002044B7"/>
    <w:rsid w:val="0022531C"/>
    <w:rsid w:val="0023013A"/>
    <w:rsid w:val="0023153B"/>
    <w:rsid w:val="002366FC"/>
    <w:rsid w:val="0024134B"/>
    <w:rsid w:val="0024326E"/>
    <w:rsid w:val="00244CEC"/>
    <w:rsid w:val="0024554D"/>
    <w:rsid w:val="002513B5"/>
    <w:rsid w:val="00270B61"/>
    <w:rsid w:val="00272B92"/>
    <w:rsid w:val="002736C5"/>
    <w:rsid w:val="002775E1"/>
    <w:rsid w:val="0028232F"/>
    <w:rsid w:val="00291EE7"/>
    <w:rsid w:val="0029369B"/>
    <w:rsid w:val="002A2508"/>
    <w:rsid w:val="002A43A0"/>
    <w:rsid w:val="002A52F5"/>
    <w:rsid w:val="002A5BE1"/>
    <w:rsid w:val="002B38DB"/>
    <w:rsid w:val="002C2CDA"/>
    <w:rsid w:val="002D2809"/>
    <w:rsid w:val="002D2A74"/>
    <w:rsid w:val="002D3D7C"/>
    <w:rsid w:val="002D4BFB"/>
    <w:rsid w:val="002E1DFB"/>
    <w:rsid w:val="002E2D92"/>
    <w:rsid w:val="002E649B"/>
    <w:rsid w:val="002F3F8B"/>
    <w:rsid w:val="00302EAE"/>
    <w:rsid w:val="00313572"/>
    <w:rsid w:val="00314681"/>
    <w:rsid w:val="00316CB3"/>
    <w:rsid w:val="00321466"/>
    <w:rsid w:val="00321EB1"/>
    <w:rsid w:val="00336048"/>
    <w:rsid w:val="00340DEA"/>
    <w:rsid w:val="00343CAC"/>
    <w:rsid w:val="003953D7"/>
    <w:rsid w:val="00395605"/>
    <w:rsid w:val="003A754A"/>
    <w:rsid w:val="003B16F5"/>
    <w:rsid w:val="003B2987"/>
    <w:rsid w:val="003B2D10"/>
    <w:rsid w:val="003D184D"/>
    <w:rsid w:val="003D3CC3"/>
    <w:rsid w:val="003D40EE"/>
    <w:rsid w:val="003D4C85"/>
    <w:rsid w:val="003D7143"/>
    <w:rsid w:val="003E014D"/>
    <w:rsid w:val="003F6F39"/>
    <w:rsid w:val="0040084C"/>
    <w:rsid w:val="0040232F"/>
    <w:rsid w:val="0041047A"/>
    <w:rsid w:val="004124AB"/>
    <w:rsid w:val="004133E8"/>
    <w:rsid w:val="00425402"/>
    <w:rsid w:val="004315C3"/>
    <w:rsid w:val="00433142"/>
    <w:rsid w:val="0044359A"/>
    <w:rsid w:val="004559B3"/>
    <w:rsid w:val="00455AE8"/>
    <w:rsid w:val="00460E82"/>
    <w:rsid w:val="00463B9E"/>
    <w:rsid w:val="00471A04"/>
    <w:rsid w:val="00476804"/>
    <w:rsid w:val="00480F10"/>
    <w:rsid w:val="0048642C"/>
    <w:rsid w:val="00497F15"/>
    <w:rsid w:val="004A7AAA"/>
    <w:rsid w:val="004B0B28"/>
    <w:rsid w:val="004C5D1B"/>
    <w:rsid w:val="004C7D34"/>
    <w:rsid w:val="004E3031"/>
    <w:rsid w:val="004E44C4"/>
    <w:rsid w:val="004E7A40"/>
    <w:rsid w:val="004F71B4"/>
    <w:rsid w:val="00511906"/>
    <w:rsid w:val="00523522"/>
    <w:rsid w:val="005239E2"/>
    <w:rsid w:val="005251E6"/>
    <w:rsid w:val="005322F5"/>
    <w:rsid w:val="00537565"/>
    <w:rsid w:val="005436DE"/>
    <w:rsid w:val="00560185"/>
    <w:rsid w:val="00560227"/>
    <w:rsid w:val="00565297"/>
    <w:rsid w:val="0057501C"/>
    <w:rsid w:val="00583886"/>
    <w:rsid w:val="00585840"/>
    <w:rsid w:val="00595FDC"/>
    <w:rsid w:val="005B2118"/>
    <w:rsid w:val="005C6A3A"/>
    <w:rsid w:val="005C7CDC"/>
    <w:rsid w:val="005D19F2"/>
    <w:rsid w:val="005D5B45"/>
    <w:rsid w:val="005E209D"/>
    <w:rsid w:val="005E365A"/>
    <w:rsid w:val="005E6117"/>
    <w:rsid w:val="005E7F7F"/>
    <w:rsid w:val="005F174C"/>
    <w:rsid w:val="005F4287"/>
    <w:rsid w:val="005F76E5"/>
    <w:rsid w:val="00605413"/>
    <w:rsid w:val="006122ED"/>
    <w:rsid w:val="00615F4A"/>
    <w:rsid w:val="00617B98"/>
    <w:rsid w:val="00631565"/>
    <w:rsid w:val="00631B66"/>
    <w:rsid w:val="006361FC"/>
    <w:rsid w:val="00637D25"/>
    <w:rsid w:val="0064498F"/>
    <w:rsid w:val="00661875"/>
    <w:rsid w:val="00673AD3"/>
    <w:rsid w:val="006758CB"/>
    <w:rsid w:val="00690C62"/>
    <w:rsid w:val="00690EE6"/>
    <w:rsid w:val="00695D35"/>
    <w:rsid w:val="006968A4"/>
    <w:rsid w:val="006977CE"/>
    <w:rsid w:val="00697AC8"/>
    <w:rsid w:val="006A12DD"/>
    <w:rsid w:val="006A4DF2"/>
    <w:rsid w:val="006B1208"/>
    <w:rsid w:val="006B7143"/>
    <w:rsid w:val="006D0141"/>
    <w:rsid w:val="006D41EE"/>
    <w:rsid w:val="006E0B37"/>
    <w:rsid w:val="006E4573"/>
    <w:rsid w:val="006E7061"/>
    <w:rsid w:val="00705B53"/>
    <w:rsid w:val="00706A2E"/>
    <w:rsid w:val="007102BB"/>
    <w:rsid w:val="00710F83"/>
    <w:rsid w:val="00716F37"/>
    <w:rsid w:val="007206B2"/>
    <w:rsid w:val="0072609C"/>
    <w:rsid w:val="00726F95"/>
    <w:rsid w:val="00731B63"/>
    <w:rsid w:val="007341B3"/>
    <w:rsid w:val="007408FB"/>
    <w:rsid w:val="00743287"/>
    <w:rsid w:val="0075049E"/>
    <w:rsid w:val="00760011"/>
    <w:rsid w:val="007736B9"/>
    <w:rsid w:val="00773AF3"/>
    <w:rsid w:val="00774426"/>
    <w:rsid w:val="00774CCE"/>
    <w:rsid w:val="00774EE8"/>
    <w:rsid w:val="00790602"/>
    <w:rsid w:val="00793AC5"/>
    <w:rsid w:val="00795348"/>
    <w:rsid w:val="007A4990"/>
    <w:rsid w:val="007A7993"/>
    <w:rsid w:val="007B19BD"/>
    <w:rsid w:val="007C0E10"/>
    <w:rsid w:val="007D1AAF"/>
    <w:rsid w:val="007F2A8A"/>
    <w:rsid w:val="007F3B69"/>
    <w:rsid w:val="00800EEE"/>
    <w:rsid w:val="00801333"/>
    <w:rsid w:val="00817984"/>
    <w:rsid w:val="00847203"/>
    <w:rsid w:val="00853A65"/>
    <w:rsid w:val="00854355"/>
    <w:rsid w:val="00854971"/>
    <w:rsid w:val="00865A12"/>
    <w:rsid w:val="00866924"/>
    <w:rsid w:val="008733A1"/>
    <w:rsid w:val="008756E1"/>
    <w:rsid w:val="008867B4"/>
    <w:rsid w:val="0089551E"/>
    <w:rsid w:val="008B10BB"/>
    <w:rsid w:val="008B3A94"/>
    <w:rsid w:val="008B6BF4"/>
    <w:rsid w:val="008C2599"/>
    <w:rsid w:val="008C2F35"/>
    <w:rsid w:val="008E0CD7"/>
    <w:rsid w:val="008F19FA"/>
    <w:rsid w:val="00901237"/>
    <w:rsid w:val="0090307C"/>
    <w:rsid w:val="0090392F"/>
    <w:rsid w:val="0091617C"/>
    <w:rsid w:val="00916AA1"/>
    <w:rsid w:val="00922E46"/>
    <w:rsid w:val="0093199B"/>
    <w:rsid w:val="00935F5F"/>
    <w:rsid w:val="00936293"/>
    <w:rsid w:val="00956E1D"/>
    <w:rsid w:val="0096260A"/>
    <w:rsid w:val="00971EBA"/>
    <w:rsid w:val="00977535"/>
    <w:rsid w:val="009819C2"/>
    <w:rsid w:val="00983B4B"/>
    <w:rsid w:val="0098430E"/>
    <w:rsid w:val="00985772"/>
    <w:rsid w:val="00993704"/>
    <w:rsid w:val="009A06D9"/>
    <w:rsid w:val="009A1444"/>
    <w:rsid w:val="009B2685"/>
    <w:rsid w:val="009B3F09"/>
    <w:rsid w:val="009B7B26"/>
    <w:rsid w:val="009B7D1C"/>
    <w:rsid w:val="009C2031"/>
    <w:rsid w:val="009C4840"/>
    <w:rsid w:val="009D1E22"/>
    <w:rsid w:val="009D55DB"/>
    <w:rsid w:val="009D71A9"/>
    <w:rsid w:val="009D771E"/>
    <w:rsid w:val="009E0501"/>
    <w:rsid w:val="00A03A6D"/>
    <w:rsid w:val="00A1423A"/>
    <w:rsid w:val="00A202AB"/>
    <w:rsid w:val="00A35DD4"/>
    <w:rsid w:val="00A36AFA"/>
    <w:rsid w:val="00A40267"/>
    <w:rsid w:val="00A416A2"/>
    <w:rsid w:val="00A42A77"/>
    <w:rsid w:val="00A43FD0"/>
    <w:rsid w:val="00A4486D"/>
    <w:rsid w:val="00A53E84"/>
    <w:rsid w:val="00A548E9"/>
    <w:rsid w:val="00A62072"/>
    <w:rsid w:val="00A70A18"/>
    <w:rsid w:val="00A734C3"/>
    <w:rsid w:val="00A87A5E"/>
    <w:rsid w:val="00A96636"/>
    <w:rsid w:val="00A97AD7"/>
    <w:rsid w:val="00AA0DCF"/>
    <w:rsid w:val="00AA5DC5"/>
    <w:rsid w:val="00AA5DD7"/>
    <w:rsid w:val="00AA7936"/>
    <w:rsid w:val="00AB1946"/>
    <w:rsid w:val="00AB2909"/>
    <w:rsid w:val="00AE5669"/>
    <w:rsid w:val="00AE6A08"/>
    <w:rsid w:val="00AF0139"/>
    <w:rsid w:val="00AF3EEF"/>
    <w:rsid w:val="00AF506C"/>
    <w:rsid w:val="00AF6991"/>
    <w:rsid w:val="00B03C42"/>
    <w:rsid w:val="00B053B1"/>
    <w:rsid w:val="00B0582C"/>
    <w:rsid w:val="00B144EE"/>
    <w:rsid w:val="00B17241"/>
    <w:rsid w:val="00B21FC0"/>
    <w:rsid w:val="00B36BD4"/>
    <w:rsid w:val="00B41E88"/>
    <w:rsid w:val="00B432F6"/>
    <w:rsid w:val="00B470D3"/>
    <w:rsid w:val="00B47E3E"/>
    <w:rsid w:val="00B513D6"/>
    <w:rsid w:val="00B526BC"/>
    <w:rsid w:val="00B54065"/>
    <w:rsid w:val="00B542C1"/>
    <w:rsid w:val="00B77471"/>
    <w:rsid w:val="00B94504"/>
    <w:rsid w:val="00BA542F"/>
    <w:rsid w:val="00BA6C0A"/>
    <w:rsid w:val="00BA6E8B"/>
    <w:rsid w:val="00BB2D4F"/>
    <w:rsid w:val="00BB688C"/>
    <w:rsid w:val="00BC0D27"/>
    <w:rsid w:val="00BC54B0"/>
    <w:rsid w:val="00BC77FC"/>
    <w:rsid w:val="00BD6A03"/>
    <w:rsid w:val="00BE0465"/>
    <w:rsid w:val="00BE1836"/>
    <w:rsid w:val="00BE1FDA"/>
    <w:rsid w:val="00BE3834"/>
    <w:rsid w:val="00BE60EE"/>
    <w:rsid w:val="00BF461D"/>
    <w:rsid w:val="00BF5538"/>
    <w:rsid w:val="00BF5B0A"/>
    <w:rsid w:val="00C04885"/>
    <w:rsid w:val="00C104FD"/>
    <w:rsid w:val="00C22366"/>
    <w:rsid w:val="00C23BBF"/>
    <w:rsid w:val="00C25EAF"/>
    <w:rsid w:val="00C31D6E"/>
    <w:rsid w:val="00C42C60"/>
    <w:rsid w:val="00C44C64"/>
    <w:rsid w:val="00C460F7"/>
    <w:rsid w:val="00C5069C"/>
    <w:rsid w:val="00C60A67"/>
    <w:rsid w:val="00C624B1"/>
    <w:rsid w:val="00C70CF6"/>
    <w:rsid w:val="00C851DE"/>
    <w:rsid w:val="00C930A6"/>
    <w:rsid w:val="00C936AC"/>
    <w:rsid w:val="00C95031"/>
    <w:rsid w:val="00C96E88"/>
    <w:rsid w:val="00CA1314"/>
    <w:rsid w:val="00CA3435"/>
    <w:rsid w:val="00CA3DAB"/>
    <w:rsid w:val="00CB67E4"/>
    <w:rsid w:val="00CC08C0"/>
    <w:rsid w:val="00CC1889"/>
    <w:rsid w:val="00CC5039"/>
    <w:rsid w:val="00CD63A5"/>
    <w:rsid w:val="00CE3D6E"/>
    <w:rsid w:val="00CE59AD"/>
    <w:rsid w:val="00CE5E56"/>
    <w:rsid w:val="00CE6730"/>
    <w:rsid w:val="00CF26CA"/>
    <w:rsid w:val="00D103AD"/>
    <w:rsid w:val="00D1423B"/>
    <w:rsid w:val="00D166ED"/>
    <w:rsid w:val="00D21D61"/>
    <w:rsid w:val="00D23C25"/>
    <w:rsid w:val="00D2653B"/>
    <w:rsid w:val="00D3697B"/>
    <w:rsid w:val="00D37DCE"/>
    <w:rsid w:val="00D42831"/>
    <w:rsid w:val="00D4594A"/>
    <w:rsid w:val="00D614C9"/>
    <w:rsid w:val="00D65384"/>
    <w:rsid w:val="00D718ED"/>
    <w:rsid w:val="00D9420E"/>
    <w:rsid w:val="00D96B9B"/>
    <w:rsid w:val="00D9712B"/>
    <w:rsid w:val="00D97836"/>
    <w:rsid w:val="00DA0631"/>
    <w:rsid w:val="00DA2CF0"/>
    <w:rsid w:val="00DA72E8"/>
    <w:rsid w:val="00DB4B38"/>
    <w:rsid w:val="00DB4C55"/>
    <w:rsid w:val="00DC105B"/>
    <w:rsid w:val="00DC277C"/>
    <w:rsid w:val="00DC489D"/>
    <w:rsid w:val="00DC4BDB"/>
    <w:rsid w:val="00DD0B88"/>
    <w:rsid w:val="00DE3ED4"/>
    <w:rsid w:val="00DF29DF"/>
    <w:rsid w:val="00DF5551"/>
    <w:rsid w:val="00DF6019"/>
    <w:rsid w:val="00DF695A"/>
    <w:rsid w:val="00E057A7"/>
    <w:rsid w:val="00E14654"/>
    <w:rsid w:val="00E2037F"/>
    <w:rsid w:val="00E21859"/>
    <w:rsid w:val="00E27DB2"/>
    <w:rsid w:val="00E3251D"/>
    <w:rsid w:val="00E32A76"/>
    <w:rsid w:val="00E3726F"/>
    <w:rsid w:val="00E37DE2"/>
    <w:rsid w:val="00E4037E"/>
    <w:rsid w:val="00E43FA4"/>
    <w:rsid w:val="00E5193F"/>
    <w:rsid w:val="00E51DC3"/>
    <w:rsid w:val="00E63498"/>
    <w:rsid w:val="00E667FB"/>
    <w:rsid w:val="00E66CB9"/>
    <w:rsid w:val="00E70B8A"/>
    <w:rsid w:val="00E86A22"/>
    <w:rsid w:val="00E86B8D"/>
    <w:rsid w:val="00E92964"/>
    <w:rsid w:val="00E94B9A"/>
    <w:rsid w:val="00EA2968"/>
    <w:rsid w:val="00EB3175"/>
    <w:rsid w:val="00EC2A3E"/>
    <w:rsid w:val="00EC50D5"/>
    <w:rsid w:val="00EC59AF"/>
    <w:rsid w:val="00ED0532"/>
    <w:rsid w:val="00ED2E21"/>
    <w:rsid w:val="00EE6893"/>
    <w:rsid w:val="00EF6B8C"/>
    <w:rsid w:val="00EF725D"/>
    <w:rsid w:val="00F00A94"/>
    <w:rsid w:val="00F07B5A"/>
    <w:rsid w:val="00F13196"/>
    <w:rsid w:val="00F13347"/>
    <w:rsid w:val="00F1366C"/>
    <w:rsid w:val="00F1367A"/>
    <w:rsid w:val="00F16603"/>
    <w:rsid w:val="00F16D4C"/>
    <w:rsid w:val="00F217CB"/>
    <w:rsid w:val="00F2387B"/>
    <w:rsid w:val="00F249A9"/>
    <w:rsid w:val="00F40519"/>
    <w:rsid w:val="00F43E9F"/>
    <w:rsid w:val="00F44C56"/>
    <w:rsid w:val="00F65821"/>
    <w:rsid w:val="00F66219"/>
    <w:rsid w:val="00F66EE1"/>
    <w:rsid w:val="00F71668"/>
    <w:rsid w:val="00F72981"/>
    <w:rsid w:val="00F8081D"/>
    <w:rsid w:val="00F86DF5"/>
    <w:rsid w:val="00F87E15"/>
    <w:rsid w:val="00F90A4F"/>
    <w:rsid w:val="00F911BA"/>
    <w:rsid w:val="00FA419B"/>
    <w:rsid w:val="00FB19A5"/>
    <w:rsid w:val="00FB40EB"/>
    <w:rsid w:val="00FD6299"/>
    <w:rsid w:val="00FE4C02"/>
    <w:rsid w:val="00FE50F9"/>
    <w:rsid w:val="00FE5555"/>
    <w:rsid w:val="00FE7D17"/>
    <w:rsid w:val="00FE7F02"/>
    <w:rsid w:val="00FF0CF4"/>
    <w:rsid w:val="00FF512D"/>
    <w:rsid w:val="00FF59B7"/>
    <w:rsid w:val="00FF60A5"/>
    <w:rsid w:val="00FF6346"/>
    <w:rsid w:val="00FF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E0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6E0B37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6E0B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E0B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E0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6E0B37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6E0B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E0B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n, MM van (coas)</dc:creator>
  <cp:lastModifiedBy>Veen, MM van (coas)</cp:lastModifiedBy>
  <cp:revision>3</cp:revision>
  <dcterms:created xsi:type="dcterms:W3CDTF">2021-09-14T13:23:00Z</dcterms:created>
  <dcterms:modified xsi:type="dcterms:W3CDTF">2021-09-14T13:24:00Z</dcterms:modified>
</cp:coreProperties>
</file>